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77"/>
        <w:tblW w:w="881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00"/>
        <w:gridCol w:w="1440"/>
        <w:gridCol w:w="2070"/>
        <w:gridCol w:w="3202"/>
      </w:tblGrid>
      <w:tr w:rsidR="008F6E64" w14:paraId="5ADA5BEA" w14:textId="77777777" w:rsidTr="00BB5ED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804309" w14:textId="77777777" w:rsidR="008F6E64" w:rsidRDefault="008F6E64" w:rsidP="00BB5ED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Library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98894A" w14:textId="77777777" w:rsidR="008F6E64" w:rsidRDefault="008F6E64" w:rsidP="00BB5ED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urpose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78745" w14:textId="77777777" w:rsidR="008F6E64" w:rsidRDefault="008F6E64" w:rsidP="00BB5ED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uthor</w:t>
            </w:r>
          </w:p>
        </w:tc>
        <w:tc>
          <w:tcPr>
            <w:tcW w:w="3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6D1C10" w14:textId="77777777" w:rsidR="008F6E64" w:rsidRDefault="008F6E64" w:rsidP="00BB5ED6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ource</w:t>
            </w:r>
          </w:p>
        </w:tc>
      </w:tr>
      <w:tr w:rsidR="008F6E64" w14:paraId="0F3F6043" w14:textId="77777777" w:rsidTr="00BB5ED6">
        <w:trPr>
          <w:trHeight w:val="6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051281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TimeLib.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A380F6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Time function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70349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Stoffregen, P</w:t>
            </w:r>
          </w:p>
        </w:tc>
        <w:tc>
          <w:tcPr>
            <w:tcW w:w="3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E65B78D" w14:textId="77777777" w:rsidR="008F6E64" w:rsidRDefault="008F6E64" w:rsidP="00BB5ED6">
            <w:pPr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https://github.com/PaulStoffregen/Time/blob/master/TimeLib.h</w:t>
            </w:r>
          </w:p>
        </w:tc>
      </w:tr>
      <w:tr w:rsidR="008F6E64" w14:paraId="1871F40C" w14:textId="77777777" w:rsidTr="00BB5ED6">
        <w:trPr>
          <w:trHeight w:val="6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5C9B1F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Wire.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B7B141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I2C communication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17DEE9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Zambetti, N; Krein, T</w:t>
            </w:r>
          </w:p>
        </w:tc>
        <w:tc>
          <w:tcPr>
            <w:tcW w:w="3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CF5162" w14:textId="77777777" w:rsidR="008F6E64" w:rsidRDefault="008F6E64" w:rsidP="00BB5ED6">
            <w:pPr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https://github.com/esp8266/Arduino/blob/master/libraries/Wire/Wire.h</w:t>
            </w:r>
          </w:p>
        </w:tc>
      </w:tr>
      <w:tr w:rsidR="008F6E64" w14:paraId="54DDBA9C" w14:textId="77777777" w:rsidTr="00BB5ED6">
        <w:trPr>
          <w:trHeight w:val="6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AC22DC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Snooze.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C23C18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Teensy sleep and low power function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884D51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Duffy, C</w:t>
            </w:r>
          </w:p>
        </w:tc>
        <w:tc>
          <w:tcPr>
            <w:tcW w:w="3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0B0C25" w14:textId="77777777" w:rsidR="008F6E64" w:rsidRDefault="008F6E64" w:rsidP="00BB5ED6">
            <w:pPr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https://github.com/duff2013/Snooze</w:t>
            </w:r>
          </w:p>
        </w:tc>
      </w:tr>
      <w:tr w:rsidR="008F6E64" w14:paraId="43FE61DC" w14:textId="77777777" w:rsidTr="00BB5ED6">
        <w:trPr>
          <w:trHeight w:val="6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4CE456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Adafruit_GFX.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E0A622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Adafruit OLED display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525FF6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Fried, L; Adafruit</w:t>
            </w:r>
          </w:p>
        </w:tc>
        <w:tc>
          <w:tcPr>
            <w:tcW w:w="3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832B6" w14:textId="77777777" w:rsidR="008F6E64" w:rsidRDefault="008F6E64" w:rsidP="00BB5ED6">
            <w:pPr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https://github.com/adafruit/Adafruit-GFX-Library</w:t>
            </w:r>
          </w:p>
        </w:tc>
      </w:tr>
      <w:tr w:rsidR="008F6E64" w14:paraId="3F09B7FA" w14:textId="77777777" w:rsidTr="00BB5ED6">
        <w:trPr>
          <w:trHeight w:val="6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0FD046D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Adafruit_SSD1306.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9F725C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Adafruit OLED display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F30611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Fried, L; Adafruit</w:t>
            </w:r>
          </w:p>
        </w:tc>
        <w:tc>
          <w:tcPr>
            <w:tcW w:w="3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3CA16D" w14:textId="77777777" w:rsidR="008F6E64" w:rsidRDefault="008F6E64" w:rsidP="00BB5ED6">
            <w:pPr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https://github.com/adafruit/Adafruit_SSD1306</w:t>
            </w:r>
          </w:p>
        </w:tc>
      </w:tr>
      <w:tr w:rsidR="008F6E64" w14:paraId="73DD8252" w14:textId="77777777" w:rsidTr="00BB5ED6">
        <w:trPr>
          <w:trHeight w:val="6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E3C271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IRremote.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A753FA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IR communication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4D5916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Shirriff, K; Knapp, J; Lauszus, K., et al.</w:t>
            </w:r>
          </w:p>
        </w:tc>
        <w:tc>
          <w:tcPr>
            <w:tcW w:w="3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5F94D5" w14:textId="77777777" w:rsidR="008F6E64" w:rsidRDefault="008F6E64" w:rsidP="00BB5ED6">
            <w:pPr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https://github.com/z3t0/Arduino-IRremote</w:t>
            </w:r>
          </w:p>
        </w:tc>
      </w:tr>
      <w:tr w:rsidR="008F6E64" w14:paraId="5021B2DC" w14:textId="77777777" w:rsidTr="00BB5ED6">
        <w:trPr>
          <w:trHeight w:val="6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D86EB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SdFat.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48D940D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microSD card write and read functionality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7596C8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Greiman, B</w:t>
            </w:r>
          </w:p>
        </w:tc>
        <w:tc>
          <w:tcPr>
            <w:tcW w:w="3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264B40" w14:textId="77777777" w:rsidR="008F6E64" w:rsidRDefault="008F6E64" w:rsidP="00BB5ED6">
            <w:pPr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https://github.com/greiman/SdFat</w:t>
            </w:r>
          </w:p>
        </w:tc>
      </w:tr>
      <w:tr w:rsidR="008F6E64" w14:paraId="474689D6" w14:textId="77777777" w:rsidTr="00BB5ED6">
        <w:trPr>
          <w:trHeight w:val="6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D78F3E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SPI.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9F17E3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Serial communication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643B8D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Maglie, C; Stoffregen, P; Kooijman, M; et al.</w:t>
            </w:r>
          </w:p>
        </w:tc>
        <w:tc>
          <w:tcPr>
            <w:tcW w:w="3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4D7321" w14:textId="77777777" w:rsidR="008F6E64" w:rsidRDefault="008F6E64" w:rsidP="00BB5ED6">
            <w:pPr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https://github.com/PaulStoffregen/SPI/blob/master/SPI.h</w:t>
            </w:r>
          </w:p>
        </w:tc>
      </w:tr>
      <w:tr w:rsidR="008F6E64" w14:paraId="4BF4A063" w14:textId="77777777" w:rsidTr="00BB5ED6">
        <w:trPr>
          <w:trHeight w:val="6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22B034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ADC.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CEB672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Analog to digital converter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3A217C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Villanueva, P</w:t>
            </w:r>
          </w:p>
        </w:tc>
        <w:tc>
          <w:tcPr>
            <w:tcW w:w="3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23655E" w14:textId="77777777" w:rsidR="008F6E64" w:rsidRDefault="008F6E64" w:rsidP="00BB5ED6">
            <w:pPr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https://github.com/pedvide/ADC/blob/master/ADC.h</w:t>
            </w:r>
          </w:p>
        </w:tc>
      </w:tr>
      <w:tr w:rsidR="008F6E64" w14:paraId="3E452C46" w14:textId="77777777" w:rsidTr="00BB5ED6">
        <w:trPr>
          <w:trHeight w:val="9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B9DC9F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Encoder.h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516D65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Quadrature encoder functions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DE86EC" w14:textId="77777777" w:rsidR="008F6E64" w:rsidRDefault="008F6E64" w:rsidP="00BB5ED6">
            <w:pPr>
              <w:rPr>
                <w:color w:val="000000"/>
              </w:rPr>
            </w:pPr>
            <w:r>
              <w:rPr>
                <w:color w:val="000000"/>
              </w:rPr>
              <w:t>Stoffregen, P</w:t>
            </w:r>
          </w:p>
        </w:tc>
        <w:tc>
          <w:tcPr>
            <w:tcW w:w="3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EAE44D" w14:textId="77777777" w:rsidR="008F6E64" w:rsidRDefault="008F6E64" w:rsidP="00BB5ED6">
            <w:pPr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https://github.com/adafruit/Adafruit_MCP9808_Library/blob/master/Adafruit_MCP9808.h</w:t>
            </w:r>
          </w:p>
        </w:tc>
      </w:tr>
    </w:tbl>
    <w:p w14:paraId="7EC04C26" w14:textId="77777777" w:rsidR="008F6E64" w:rsidRDefault="008F6E64" w:rsidP="008F6E64">
      <w:pPr>
        <w:spacing w:line="480" w:lineRule="auto"/>
        <w:rPr>
          <w:color w:val="000000"/>
        </w:rPr>
      </w:pPr>
      <w:r>
        <w:rPr>
          <w:color w:val="000000"/>
        </w:rPr>
        <w:t>Supplemental Table 1: A list of the libraries used in the SASe code, each labeled with its purposes, author, and GitHub URL</w:t>
      </w:r>
    </w:p>
    <w:p w14:paraId="70CA8723" w14:textId="77777777" w:rsidR="000866A0" w:rsidRDefault="000866A0"/>
    <w:sectPr w:rsidR="000866A0" w:rsidSect="008F6E6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E64"/>
    <w:rsid w:val="000866A0"/>
    <w:rsid w:val="003976F1"/>
    <w:rsid w:val="008C3169"/>
    <w:rsid w:val="008F6E64"/>
    <w:rsid w:val="00AA2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BF392F"/>
  <w15:chartTrackingRefBased/>
  <w15:docId w15:val="{34DFB9F2-A0DB-FB48-A1D4-0B45EFC17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E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mel, Nathan P</dc:creator>
  <cp:keywords/>
  <dc:description/>
  <cp:lastModifiedBy>Formel, Nathan P</cp:lastModifiedBy>
  <cp:revision>1</cp:revision>
  <dcterms:created xsi:type="dcterms:W3CDTF">2021-06-04T19:59:00Z</dcterms:created>
  <dcterms:modified xsi:type="dcterms:W3CDTF">2021-06-04T20:00:00Z</dcterms:modified>
</cp:coreProperties>
</file>